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480" w:rsidRDefault="00456480" w:rsidP="00456480">
      <w:pPr>
        <w:spacing w:before="0" w:after="0"/>
        <w:jc w:val="both"/>
      </w:pPr>
      <w:bookmarkStart w:id="0" w:name="_Ref119942335"/>
      <w:bookmarkStart w:id="1" w:name="_Ref128668292"/>
      <w:r>
        <w:rPr>
          <w:b/>
          <w:iCs/>
        </w:rPr>
        <w:t>Supplementary Table</w:t>
      </w:r>
      <w:r w:rsidRPr="00C92A63">
        <w:rPr>
          <w:b/>
          <w:iCs/>
        </w:rPr>
        <w:t xml:space="preserve"> </w:t>
      </w:r>
      <w:r w:rsidRPr="00C92A63">
        <w:rPr>
          <w:b/>
          <w:iCs/>
        </w:rPr>
        <w:fldChar w:fldCharType="begin"/>
      </w:r>
      <w:r w:rsidRPr="00C92A63">
        <w:rPr>
          <w:b/>
          <w:iCs/>
        </w:rPr>
        <w:instrText xml:space="preserve"> SEQ Table \* ARABIC </w:instrText>
      </w:r>
      <w:r w:rsidRPr="00C92A63">
        <w:rPr>
          <w:b/>
          <w:iCs/>
        </w:rPr>
        <w:fldChar w:fldCharType="separate"/>
      </w:r>
      <w:r>
        <w:rPr>
          <w:b/>
          <w:iCs/>
          <w:noProof/>
        </w:rPr>
        <w:t>6</w:t>
      </w:r>
      <w:r w:rsidRPr="00C92A63">
        <w:fldChar w:fldCharType="end"/>
      </w:r>
      <w:bookmarkEnd w:id="0"/>
      <w:r w:rsidRPr="00C92A63">
        <w:rPr>
          <w:b/>
          <w:iCs/>
        </w:rPr>
        <w:t>:</w:t>
      </w:r>
      <w:r w:rsidRPr="00C92A63">
        <w:rPr>
          <w:b/>
          <w:i/>
          <w:iCs/>
        </w:rPr>
        <w:t xml:space="preserve"> </w:t>
      </w:r>
      <w:r w:rsidRPr="00C92A63">
        <w:rPr>
          <w:b/>
          <w:bCs/>
        </w:rPr>
        <w:t xml:space="preserve">List of the inhibitors that </w:t>
      </w:r>
      <w:proofErr w:type="gramStart"/>
      <w:r w:rsidRPr="00C92A63">
        <w:rPr>
          <w:b/>
          <w:bCs/>
        </w:rPr>
        <w:t>were selected</w:t>
      </w:r>
      <w:proofErr w:type="gramEnd"/>
      <w:r w:rsidRPr="00C92A63">
        <w:rPr>
          <w:b/>
          <w:bCs/>
        </w:rPr>
        <w:t xml:space="preserve"> for the </w:t>
      </w:r>
      <w:r w:rsidRPr="00C92A63">
        <w:rPr>
          <w:b/>
          <w:bCs/>
          <w:i/>
          <w:iCs/>
        </w:rPr>
        <w:t>in vivo</w:t>
      </w:r>
      <w:r w:rsidRPr="00C92A63">
        <w:rPr>
          <w:b/>
          <w:bCs/>
        </w:rPr>
        <w:t xml:space="preserve"> screening of zebrafish embryonic development.</w:t>
      </w:r>
      <w:r w:rsidRPr="00C92A63">
        <w:rPr>
          <w:bCs/>
        </w:rPr>
        <w:t xml:space="preserve"> </w:t>
      </w:r>
      <w:r w:rsidRPr="00C92A63">
        <w:t xml:space="preserve">The compounds </w:t>
      </w:r>
      <w:proofErr w:type="gramStart"/>
      <w:r w:rsidRPr="00C92A63">
        <w:t>were selected</w:t>
      </w:r>
      <w:proofErr w:type="gramEnd"/>
      <w:r w:rsidRPr="00C92A63">
        <w:t xml:space="preserve"> based on their ability to inhibit CK1δ in </w:t>
      </w:r>
      <w:r w:rsidRPr="00C92A63">
        <w:rPr>
          <w:i/>
          <w:iCs/>
        </w:rPr>
        <w:t>in vitro</w:t>
      </w:r>
      <w:r w:rsidRPr="00C92A63">
        <w:t xml:space="preserve"> kinase assays. The initial IC</w:t>
      </w:r>
      <w:r w:rsidRPr="00C92A63">
        <w:rPr>
          <w:vertAlign w:val="subscript"/>
        </w:rPr>
        <w:t>50</w:t>
      </w:r>
      <w:r w:rsidRPr="00C92A63">
        <w:t xml:space="preserve">-values were determined prior to the establishment of the standardized </w:t>
      </w:r>
      <w:r w:rsidRPr="00C92A63">
        <w:rPr>
          <w:i/>
          <w:iCs/>
        </w:rPr>
        <w:t>in vitro</w:t>
      </w:r>
      <w:r w:rsidRPr="00C92A63">
        <w:t xml:space="preserve"> kinase assay protocol. The </w:t>
      </w:r>
      <w:r>
        <w:t>Supplementary Table</w:t>
      </w:r>
      <w:r w:rsidRPr="00C92A63">
        <w:t xml:space="preserve"> summarizes, whether the zebrafish embryos presented an abnormal phenotype upon inhibitor treatment. The inhibitors </w:t>
      </w:r>
      <w:proofErr w:type="gramStart"/>
      <w:r w:rsidRPr="00C92A63">
        <w:t>were added</w:t>
      </w:r>
      <w:proofErr w:type="gramEnd"/>
      <w:r w:rsidRPr="00C92A63">
        <w:t xml:space="preserve"> to the zebrafish medium in a concentration of 20 µM.</w:t>
      </w:r>
      <w:bookmarkEnd w:id="1"/>
    </w:p>
    <w:tbl>
      <w:tblPr>
        <w:tblStyle w:val="Tabellenraster4"/>
        <w:tblW w:w="9776" w:type="dxa"/>
        <w:tblLook w:val="04A0" w:firstRow="1" w:lastRow="0" w:firstColumn="1" w:lastColumn="0" w:noHBand="0" w:noVBand="1"/>
      </w:tblPr>
      <w:tblGrid>
        <w:gridCol w:w="1696"/>
        <w:gridCol w:w="4253"/>
        <w:gridCol w:w="3827"/>
      </w:tblGrid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bCs/>
              </w:rPr>
            </w:pPr>
            <w:r w:rsidRPr="00BA7C0E">
              <w:rPr>
                <w:rFonts w:eastAsia="Times New Roman"/>
                <w:b/>
                <w:bCs/>
              </w:rPr>
              <w:t>Inhibitor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bCs/>
              </w:rPr>
            </w:pPr>
            <w:r w:rsidRPr="00BA7C0E">
              <w:rPr>
                <w:rFonts w:eastAsia="Times New Roman"/>
                <w:b/>
                <w:bCs/>
              </w:rPr>
              <w:t xml:space="preserve">Phenotypic changes (with severity) after treatment of zebrafish embryos with 20 µM inhibitor 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  <w:b/>
                <w:bCs/>
              </w:rPr>
            </w:pPr>
            <w:r w:rsidRPr="00BA7C0E">
              <w:rPr>
                <w:rFonts w:eastAsia="Times New Roman"/>
                <w:b/>
                <w:bCs/>
              </w:rPr>
              <w:t>Phenotypic changes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1-1 </w:t>
            </w:r>
            <w:sdt>
              <w:sdtPr>
                <w:rPr>
                  <w:rFonts w:eastAsia="Calibri"/>
                </w:rPr>
                <w:alias w:val="To edit, see citavi.com/edit"/>
                <w:tag w:val="CitaviPlaceholder#25d1c339-40ab-4f98-a926-7f4fee049944"/>
                <w:id w:val="160188380"/>
                <w:placeholder>
                  <w:docPart w:val="6284351D9FFD4F54AC7631A7300FB636"/>
                </w:placeholder>
              </w:sdtPr>
              <w:sdtContent>
                <w:r w:rsidRPr="00BA7C0E">
                  <w:rPr>
                    <w:rFonts w:eastAsia="Calibri"/>
                  </w:rPr>
                  <w:fldChar w:fldCharType="begin"/>
                </w:r>
                <w:r w:rsidRPr="00BA7C0E">
                  <w:rPr>
                    <w:rFonts w:eastAsia="Calibri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2OGYwM2Q0LTBkNGMtNDMwMi1iYTAxLTg4NDk5ZDI4NDQxMiIsIlJhbmdlTGVuZ3RoIjoyNy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Ni0xNFQxMTowNjowOC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LCAyMDE4KSJ9XX0sIlRhZyI6IkNpdGF2aVBsYWNlaG9sZGVyIzI1ZDFjMzM5LTQwYWItNGY5OC1hOTI2LTdmNGZlZTA0OTk0NCIsIlRleHQiOiIoR2FyY8OtYS1SZXllcyBldCBhbC4sIDIwMTgpIiwiV0FJVmVyc2lvbiI6IjYuMTQuMC4wIn0=}</w:instrText>
                </w:r>
                <w:r w:rsidRPr="00BA7C0E">
                  <w:rPr>
                    <w:rFonts w:eastAsia="Calibri"/>
                  </w:rPr>
                  <w:fldChar w:fldCharType="separate"/>
                </w:r>
                <w:r w:rsidRPr="00BA7C0E">
                  <w:rPr>
                    <w:rFonts w:eastAsia="Calibri"/>
                  </w:rPr>
                  <w:t>(García-Reyes et al., 2018)</w:t>
                </w:r>
                <w:r w:rsidRPr="00BA7C0E">
                  <w:rPr>
                    <w:rFonts w:eastAsia="Calibri"/>
                  </w:rPr>
                  <w:fldChar w:fldCharType="end"/>
                </w:r>
              </w:sdtContent>
            </w:sdt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mild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Mild bradycardia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1-2 </w:t>
            </w:r>
            <w:r w:rsidRPr="00BA7C0E">
              <w:rPr>
                <w:rFonts w:eastAsia="Calibri"/>
              </w:rPr>
              <w:fldChar w:fldCharType="begin"/>
            </w:r>
            <w:r w:rsidRPr="00BA7C0E">
              <w:rPr>
                <w:rFonts w:eastAsia="Calibri"/>
              </w:rPr>
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jNjdiMjAwLTg2NzItNGNkZS05MGVmLWYwYjIwNzAwYTY4MCIsIlJhbmdlTGVuZ3RoIjoyNi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MS0xMVQxNDozMzowNi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IDIwMTgpIn1dfSwiVGFnIjoiQ2l0YXZpUGxhY2Vob2xkZXIjZmU1MWQ0OWYtNzRlYy00NzliLWFmNjktNzQxY2ZmNGZkNmQwIiwiVGV4dCI6IihHYXJjw61hLVJleWVzIGV0IGFsLiAyMDE4KSIsIldBSVZlcnNpb24iOiI2LjE0LjAuMCJ9}</w:instrText>
            </w:r>
            <w:r w:rsidRPr="00BA7C0E">
              <w:rPr>
                <w:rFonts w:eastAsia="Calibri"/>
              </w:rPr>
              <w:fldChar w:fldCharType="separate"/>
            </w:r>
            <w:r w:rsidRPr="00BA7C0E">
              <w:rPr>
                <w:rFonts w:eastAsia="Calibri"/>
              </w:rPr>
              <w:t>(García-Reyes et al. 2018)</w:t>
            </w:r>
            <w:r w:rsidRPr="00BA7C0E">
              <w:rPr>
                <w:rFonts w:eastAsia="Calibri"/>
              </w:rPr>
              <w:fldChar w:fldCharType="end"/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ne observed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1-3 </w:t>
            </w:r>
            <w:r w:rsidRPr="00BA7C0E">
              <w:rPr>
                <w:rFonts w:eastAsia="Calibri"/>
              </w:rPr>
              <w:fldChar w:fldCharType="begin"/>
            </w:r>
            <w:r w:rsidRPr="00BA7C0E">
              <w:rPr>
                <w:rFonts w:eastAsia="Calibri"/>
              </w:rPr>
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yNTgyNzMzLWZlZmUtNDFiYS05NjA1LTY3ODlmNjBjOTcwMiIsIlJhbmdlTGVuZ3RoIjoyNiwiUmVmZXJlbmNlSWQiOiIyZTM2OTc0Yy1iMmU5LTRiMmItYTEyMC1mZTA4YjVjNDdjO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bGJpbmEiLCJMYXN0TmFtZSI6IkdhcmPDrWEtUmV5ZXMiLCJQcm90ZWN0ZWQiOmZhbHNlLCJTZXgiOjAsIkNyZWF0ZWRCeSI6Il9MYXVyYSBNZWllciIsIkNyZWF0ZWRPbiI6IjIwMjEtMDctMDZUMTE6MTY6NDYiLCJNb2RpZmllZEJ5IjoiX0xhdXJhIE1laWVyIiwiSWQiOiIzOGI2MWMxMi01NTUzLTQ1MjctYWRjMS00NmYyM2NmY2YyZTIiLCJNb2RpZmllZE9uIjoiMjAyMS0wNy0wNlQxMToxNjo0Ni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jEvYWNzLmptZWRjaGVtLjhiMDAwOTUiLCJVcmlTdHJpbmciOiJodHRwczovL2RvaS5vcmcvMTAuMTAyMS9hY3Muam1lZGNoZW0uOGIwMDA5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A3OjIzOjIzIiwiTW9kaWZpZWRCeSI6Il9MYXVyYSBNZWllciIsIklkIjoiYjYyNTgwMDUtM2ZhZi00ZTViLWFiZTItMjQwNWExNjA0MmNiIiwiTW9kaWZpZWRPbiI6IjIwMjEtMTAtMjlUMDc6MjM6Mj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IyOTYzMDM2NiIsIlVyaVN0cmluZyI6Imh0dHA6Ly93d3cubmNiaS5ubG0ubmloLmdvdi9wdWJtZWQvMjk2MzAzNj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}</w:instrText>
            </w:r>
            <w:r w:rsidRPr="00BA7C0E">
              <w:rPr>
                <w:rFonts w:eastAsia="Calibri"/>
              </w:rPr>
              <w:fldChar w:fldCharType="separate"/>
            </w:r>
            <w:r w:rsidRPr="00BA7C0E">
              <w:rPr>
                <w:rFonts w:eastAsia="Calibri"/>
              </w:rPr>
              <w:t>(García-Reyes et al. 2018)</w:t>
            </w:r>
            <w:r w:rsidRPr="00BA7C0E">
              <w:rPr>
                <w:rFonts w:eastAsia="Calibri"/>
              </w:rPr>
              <w:fldChar w:fldCharType="end"/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ne observed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  <w:highlight w:val="yellow"/>
              </w:rPr>
            </w:pPr>
            <w:r w:rsidRPr="00BA7C0E">
              <w:rPr>
                <w:rFonts w:eastAsia="Times New Roman"/>
              </w:rPr>
              <w:t>G1-4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ne observed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G1-5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mild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Tail slightly curved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2-1 </w:t>
            </w:r>
            <w:sdt>
              <w:sdtPr>
                <w:rPr>
                  <w:rFonts w:eastAsia="Calibri"/>
                </w:rPr>
                <w:alias w:val="To edit, see citavi.com/edit"/>
                <w:tag w:val="CitaviPlaceholder#e210862e-2686-4625-9918-998e5b88d338"/>
                <w:id w:val="1334569709"/>
                <w:placeholder>
                  <w:docPart w:val="20761B86E04A4DF1826DCC7A6F39BDB7"/>
                </w:placeholder>
              </w:sdtPr>
              <w:sdtContent>
                <w:r w:rsidRPr="00BA7C0E">
                  <w:rPr>
                    <w:rFonts w:eastAsia="Calibri"/>
                  </w:rPr>
                  <w:fldChar w:fldCharType="begin"/>
                </w:r>
                <w:r w:rsidRPr="00BA7C0E">
                  <w:rPr>
                    <w:rFonts w:eastAsia="Calibri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5ZGYzZTYwLWVlZGQtNGJlZi1hNjg0LWQ3OGNkNTRkMWQ0YS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2UyMTA4NjJlLTI2ODYtNDYyNS05OTE4LTk5OGU1Yjg4ZDMzOCIsIlRleHQiOiIoTGl1IGV0IGFsLiwgMjAxOSkiLCJXQUlWZXJzaW9uIjoiNi4xNC4wLjAifQ==}</w:instrText>
                </w:r>
                <w:r w:rsidRPr="00BA7C0E">
                  <w:rPr>
                    <w:rFonts w:eastAsia="Calibri"/>
                  </w:rPr>
                  <w:fldChar w:fldCharType="separate"/>
                </w:r>
                <w:r w:rsidRPr="00BA7C0E">
                  <w:rPr>
                    <w:rFonts w:eastAsia="Calibri"/>
                  </w:rPr>
                  <w:t>(Liu et al., 2019)</w:t>
                </w:r>
                <w:r w:rsidRPr="00BA7C0E">
                  <w:rPr>
                    <w:rFonts w:eastAsia="Calibri"/>
                  </w:rPr>
                  <w:fldChar w:fldCharType="end"/>
                </w:r>
              </w:sdtContent>
            </w:sdt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severe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Bradycardia, reduced to no blood circulation, blood congestion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2-2 </w:t>
            </w:r>
            <w:sdt>
              <w:sdtPr>
                <w:rPr>
                  <w:rFonts w:eastAsia="Calibri"/>
                </w:rPr>
                <w:alias w:val="To edit, see citavi.com/edit"/>
                <w:tag w:val="CitaviPlaceholder#02d3ef98-c21d-450c-9f21-764bee0656fe"/>
                <w:id w:val="1263804416"/>
                <w:placeholder>
                  <w:docPart w:val="20761B86E04A4DF1826DCC7A6F39BDB7"/>
                </w:placeholder>
              </w:sdtPr>
              <w:sdtContent>
                <w:r w:rsidRPr="00BA7C0E">
                  <w:rPr>
                    <w:rFonts w:eastAsia="Calibri"/>
                  </w:rPr>
                  <w:fldChar w:fldCharType="begin"/>
                </w:r>
                <w:r w:rsidRPr="00BA7C0E">
                  <w:rPr>
                    <w:rFonts w:eastAsia="Calibri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jYWJhZTA2LTBjM2EtNGQ1OC1iOWQ0LWYzOWNiNmJhZmFjZi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zAyZDNlZjk4LWMyMWQtNDUwYy05ZjIxLTc2NGJlZTA2NTZmZSIsIlRleHQiOiIoTGl1IGV0IGFsLiwgMjAxOSkiLCJXQUlWZXJzaW9uIjoiNi4xNC4wLjAifQ==}</w:instrText>
                </w:r>
                <w:r w:rsidRPr="00BA7C0E">
                  <w:rPr>
                    <w:rFonts w:eastAsia="Calibri"/>
                  </w:rPr>
                  <w:fldChar w:fldCharType="separate"/>
                </w:r>
                <w:r w:rsidRPr="00BA7C0E">
                  <w:rPr>
                    <w:rFonts w:eastAsia="Calibri"/>
                  </w:rPr>
                  <w:t>(Liu et al., 2019)</w:t>
                </w:r>
                <w:r w:rsidRPr="00BA7C0E">
                  <w:rPr>
                    <w:rFonts w:eastAsia="Calibri"/>
                  </w:rPr>
                  <w:fldChar w:fldCharType="end"/>
                </w:r>
              </w:sdtContent>
            </w:sdt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severe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Bradycardia, blood congestion, barely blood circulation, pericardial edema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G2-3 </w:t>
            </w:r>
            <w:sdt>
              <w:sdtPr>
                <w:rPr>
                  <w:rFonts w:eastAsia="Calibri"/>
                </w:rPr>
                <w:alias w:val="To edit, see citavi.com/edit"/>
                <w:tag w:val="CitaviPlaceholder#b996a261-bf95-49ec-a8d7-5dd49a31a400"/>
                <w:id w:val="579344417"/>
                <w:placeholder>
                  <w:docPart w:val="20761B86E04A4DF1826DCC7A6F39BDB7"/>
                </w:placeholder>
              </w:sdtPr>
              <w:sdtContent>
                <w:r w:rsidRPr="00BA7C0E">
                  <w:rPr>
                    <w:rFonts w:eastAsia="Calibri"/>
                  </w:rPr>
                  <w:fldChar w:fldCharType="begin"/>
                </w:r>
                <w:r w:rsidRPr="00BA7C0E">
                  <w:rPr>
                    <w:rFonts w:eastAsia="Calibri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1ZjI5ODNiLTNmOWQtNDViYS1hMmQ0LTc2MWI4OTU4YjRjYSIsIlJhbmdlTGVuZ3RoIjoxOCwiUmVmZXJlbmNlSWQiOiJjN2RiZDIwMy00NjgyLTRmMTgtOTE0NS0xZThlZjNiMGEyZm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MxODE3OTIwIiwiVXJpU3RyaW5nIjoiaHR0cDovL3d3dy5uY2JpLm5sbS5uaWguZ292L3B1Ym1lZC8zMTgxNzky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EgTWVpZXIiLCJDcmVhdGVkT24iOiIyMDIxLTEwLTI5VDExOjQwOjQ3IiwiTW9kaWZpZWRCeSI6Il9MYXVyYSBNZWllciIsIklkIjoiMDUxZDliY2YtYmQ4OS00MjZkLWFjNjItYTU5NmIyZWJlZDgzIiwiTW9kaWZpZWRPbiI6IjIwMjEtMTAtMjlUMTE6NDA6NDc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zMzkwL2lqbXMyMDI0NjE4NCIsIlVyaVN0cmluZyI6Imh0dHBzOi8vZG9pLm9yZy8xMC4zMzkwL2lqbXMyMDI0NjE4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EgTWVpZXIiLCJDcmVhdGVkT24iOiIyMDIxLTEwLTI5VDExOjQwOjQ3IiwiTW9kaWZpZWRCeSI6Il9MYXVyYSBNZWllciIsIklkIjoiOGMzNWFlNWUtNTgzYi00Y2RmLWJmNmItY2Y2N2VhZjEzYTE4IiwiTW9kaWZpZWRPbiI6IjIwMjEtMTAtMjlUMTE6NDA6NDc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2OTQxMTI0IiwiVXJpU3RyaW5nIjoiaHR0cHM6Ly93d3cubmNiaS5ubG0ubmloLmdvdi9wbWMvYXJ0aWNsZXMvUE1DNjk0MTEyN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}</w:instrText>
                </w:r>
                <w:r w:rsidRPr="00BA7C0E">
                  <w:rPr>
                    <w:rFonts w:eastAsia="Calibri"/>
                  </w:rPr>
                  <w:fldChar w:fldCharType="separate"/>
                </w:r>
                <w:r w:rsidRPr="00BA7C0E">
                  <w:rPr>
                    <w:rFonts w:eastAsia="Calibri"/>
                  </w:rPr>
                  <w:t>(Liu et al., 2019)</w:t>
                </w:r>
                <w:r w:rsidRPr="00BA7C0E">
                  <w:rPr>
                    <w:rFonts w:eastAsia="Calibri"/>
                  </w:rPr>
                  <w:fldChar w:fldCharType="end"/>
                </w:r>
              </w:sdtContent>
            </w:sdt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necrotic, 10 µM: severe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 xml:space="preserve">Bradycardia, pericardial edema, reduced blood flow, cardiac arrest, 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Del="008866C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G2-4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severe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Bradycardia, weak ventricle beat, barely blood circulation, no movement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Del="008866C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G2-5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None observed</w:t>
            </w:r>
          </w:p>
        </w:tc>
      </w:tr>
      <w:tr w:rsidR="00456480" w:rsidRPr="00C92A63" w:rsidTr="00DC19F5">
        <w:tc>
          <w:tcPr>
            <w:tcW w:w="1696" w:type="dxa"/>
          </w:tcPr>
          <w:p w:rsidR="00456480" w:rsidRPr="00BA7C0E" w:rsidDel="008866C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G2-6</w:t>
            </w:r>
          </w:p>
        </w:tc>
        <w:tc>
          <w:tcPr>
            <w:tcW w:w="4253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Yes (severe)</w:t>
            </w:r>
          </w:p>
        </w:tc>
        <w:tc>
          <w:tcPr>
            <w:tcW w:w="3827" w:type="dxa"/>
          </w:tcPr>
          <w:p w:rsidR="00456480" w:rsidRPr="00BA7C0E" w:rsidRDefault="00456480" w:rsidP="00DC19F5">
            <w:pPr>
              <w:spacing w:before="0" w:after="0" w:line="360" w:lineRule="auto"/>
              <w:jc w:val="both"/>
              <w:rPr>
                <w:rFonts w:eastAsia="Times New Roman"/>
              </w:rPr>
            </w:pPr>
            <w:r w:rsidRPr="00BA7C0E">
              <w:rPr>
                <w:rFonts w:eastAsia="Times New Roman"/>
              </w:rPr>
              <w:t>Bradycardia, blood, congestion, slow to no heart beat</w:t>
            </w:r>
          </w:p>
        </w:tc>
      </w:tr>
    </w:tbl>
    <w:p w:rsidR="00756521" w:rsidRPr="00433477" w:rsidRDefault="00756521" w:rsidP="00433477">
      <w:bookmarkStart w:id="2" w:name="_GoBack"/>
      <w:bookmarkEnd w:id="2"/>
    </w:p>
    <w:sectPr w:rsidR="00756521" w:rsidRPr="00433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E92"/>
    <w:rsid w:val="00220217"/>
    <w:rsid w:val="00433477"/>
    <w:rsid w:val="00453E92"/>
    <w:rsid w:val="00456480"/>
    <w:rsid w:val="005F4790"/>
    <w:rsid w:val="00756521"/>
    <w:rsid w:val="00820FBC"/>
    <w:rsid w:val="00E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6D62D"/>
  <w15:chartTrackingRefBased/>
  <w15:docId w15:val="{2F5C9F72-D7D7-4053-AAFF-F9190FE0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3E9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0F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433477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E51E8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456480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6284351D9FFD4F54AC7631A7300FB6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4B5173A-FCF5-4207-AED1-119ADA0D2A9F}"/>
      </w:docPartPr>
      <w:docPartBody>
        <w:p w:rsidR="00000000" w:rsidRDefault="006349B6" w:rsidP="006349B6">
          <w:pPr>
            <w:pStyle w:val="6284351D9FFD4F54AC7631A7300FB636"/>
          </w:pPr>
          <w:r w:rsidRPr="008E4919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0761B86E04A4DF1826DCC7A6F39BD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310F90-0D5E-4BE3-964C-783727F944C2}"/>
      </w:docPartPr>
      <w:docPartBody>
        <w:p w:rsidR="00000000" w:rsidRDefault="006349B6" w:rsidP="006349B6">
          <w:pPr>
            <w:pStyle w:val="20761B86E04A4DF1826DCC7A6F39BDB7"/>
          </w:pPr>
          <w:r w:rsidRPr="008E491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9B6"/>
    <w:rsid w:val="0063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349B6"/>
    <w:rPr>
      <w:color w:val="808080"/>
    </w:rPr>
  </w:style>
  <w:style w:type="paragraph" w:customStyle="1" w:styleId="0472F17B8E694C3CB7E44AC3DB82E04A">
    <w:name w:val="0472F17B8E694C3CB7E44AC3DB82E04A"/>
    <w:rsid w:val="006349B6"/>
  </w:style>
  <w:style w:type="paragraph" w:customStyle="1" w:styleId="6284351D9FFD4F54AC7631A7300FB636">
    <w:name w:val="6284351D9FFD4F54AC7631A7300FB636"/>
    <w:rsid w:val="006349B6"/>
  </w:style>
  <w:style w:type="paragraph" w:customStyle="1" w:styleId="20761B86E04A4DF1826DCC7A6F39BDB7">
    <w:name w:val="20761B86E04A4DF1826DCC7A6F39BDB7"/>
    <w:rsid w:val="006349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71</Words>
  <Characters>65969</Characters>
  <Application>Microsoft Office Word</Application>
  <DocSecurity>0</DocSecurity>
  <Lines>549</Lines>
  <Paragraphs>1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7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ppschild Uwe</dc:creator>
  <cp:keywords/>
  <dc:description/>
  <cp:lastModifiedBy>Knippschild Uwe</cp:lastModifiedBy>
  <cp:revision>2</cp:revision>
  <dcterms:created xsi:type="dcterms:W3CDTF">2023-06-23T10:02:00Z</dcterms:created>
  <dcterms:modified xsi:type="dcterms:W3CDTF">2023-06-23T10:02:00Z</dcterms:modified>
</cp:coreProperties>
</file>